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AD5" w:rsidRPr="006D5640" w:rsidRDefault="00306AD5" w:rsidP="00306AD5">
      <w:pPr>
        <w:rPr>
          <w:rFonts w:ascii="Arial" w:hAnsi="Arial" w:cs="Arial"/>
          <w:b/>
          <w:szCs w:val="20"/>
        </w:rPr>
      </w:pPr>
      <w:bookmarkStart w:id="0" w:name="_GoBack"/>
      <w:bookmarkEnd w:id="0"/>
      <w:r w:rsidRPr="006D5640">
        <w:rPr>
          <w:rFonts w:ascii="Arial" w:hAnsi="Arial" w:cs="Arial"/>
          <w:b/>
        </w:rPr>
        <w:t xml:space="preserve">Table </w:t>
      </w:r>
      <w:r w:rsidR="00C72297">
        <w:rPr>
          <w:rFonts w:ascii="Arial" w:hAnsi="Arial" w:cs="Arial"/>
          <w:b/>
        </w:rPr>
        <w:t>S</w:t>
      </w:r>
      <w:r w:rsidRPr="006D5640">
        <w:rPr>
          <w:rFonts w:ascii="Arial" w:hAnsi="Arial" w:cs="Arial"/>
          <w:b/>
        </w:rPr>
        <w:t xml:space="preserve">3. </w:t>
      </w:r>
      <w:r>
        <w:rPr>
          <w:rFonts w:ascii="Arial" w:hAnsi="Arial" w:cs="Arial"/>
          <w:b/>
        </w:rPr>
        <w:t>HGLM E</w:t>
      </w:r>
      <w:r w:rsidRPr="006D5640">
        <w:rPr>
          <w:rFonts w:ascii="Arial" w:hAnsi="Arial" w:cs="Arial"/>
          <w:b/>
        </w:rPr>
        <w:t>stimate</w:t>
      </w:r>
      <w:r>
        <w:rPr>
          <w:rFonts w:ascii="Arial" w:hAnsi="Arial" w:cs="Arial"/>
          <w:b/>
        </w:rPr>
        <w:t>s from Multivariable Mortality M</w:t>
      </w:r>
      <w:r w:rsidRPr="006D5640">
        <w:rPr>
          <w:rFonts w:ascii="Arial" w:hAnsi="Arial" w:cs="Arial"/>
          <w:b/>
        </w:rPr>
        <w:t>odel</w:t>
      </w:r>
    </w:p>
    <w:p w:rsidR="00306AD5" w:rsidRDefault="00306AD5" w:rsidP="00306AD5">
      <w:pPr>
        <w:rPr>
          <w:rFonts w:ascii="Arial" w:hAnsi="Arial" w:cs="Arial"/>
          <w:sz w:val="20"/>
          <w:szCs w:val="20"/>
        </w:rPr>
      </w:pPr>
    </w:p>
    <w:tbl>
      <w:tblPr>
        <w:tblW w:w="11895" w:type="dxa"/>
        <w:tblInd w:w="93" w:type="dxa"/>
        <w:tblLook w:val="0000" w:firstRow="0" w:lastRow="0" w:firstColumn="0" w:lastColumn="0" w:noHBand="0" w:noVBand="0"/>
      </w:tblPr>
      <w:tblGrid>
        <w:gridCol w:w="8835"/>
        <w:gridCol w:w="1200"/>
        <w:gridCol w:w="1860"/>
      </w:tblGrid>
      <w:tr w:rsidR="00306AD5" w:rsidRPr="00656AFD" w:rsidTr="00E42B80">
        <w:trPr>
          <w:trHeight w:val="315"/>
        </w:trPr>
        <w:tc>
          <w:tcPr>
            <w:tcW w:w="8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6AD5" w:rsidRPr="0004185A" w:rsidRDefault="00306AD5" w:rsidP="00E42B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4185A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6AD5" w:rsidRPr="0004185A" w:rsidRDefault="00306AD5" w:rsidP="00E42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5A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6AD5" w:rsidRPr="0004185A" w:rsidRDefault="00306AD5" w:rsidP="00E42B8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5A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2.95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656AFD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ge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656AFD">
              <w:rPr>
                <w:rFonts w:ascii="Arial" w:hAnsi="Arial" w:cs="Arial"/>
                <w:sz w:val="20"/>
                <w:szCs w:val="20"/>
              </w:rPr>
              <w:t>-2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2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-3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2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656AFD">
              <w:rPr>
                <w:rFonts w:ascii="Arial" w:hAnsi="Arial" w:cs="Arial"/>
                <w:sz w:val="20"/>
                <w:szCs w:val="20"/>
              </w:rPr>
              <w:t>-4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1.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656AFD">
              <w:rPr>
                <w:rFonts w:ascii="Arial" w:hAnsi="Arial" w:cs="Arial"/>
                <w:sz w:val="20"/>
                <w:szCs w:val="20"/>
              </w:rPr>
              <w:t>-5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1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656AFD">
              <w:rPr>
                <w:rFonts w:ascii="Arial" w:hAnsi="Arial" w:cs="Arial"/>
                <w:sz w:val="20"/>
                <w:szCs w:val="20"/>
              </w:rPr>
              <w:t>-6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-</w:t>
            </w:r>
            <w:r w:rsidRPr="00656AFD">
              <w:rPr>
                <w:rFonts w:ascii="Arial" w:hAnsi="Arial" w:cs="Arial"/>
                <w:sz w:val="20"/>
                <w:szCs w:val="20"/>
              </w:rPr>
              <w:t>7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-84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85+ yea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omorbidit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Valvular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ar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 neurological disord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Chronic pulmonary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Liver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Lympho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Solid tumor without metasta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Rheumatoid arthritis/Collagen vascular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Deficiency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anemi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rug ab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sychos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D 585.3 (Stage III - Moderat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D 585.4 (Stage IV - Sever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D 585.5 (Stage 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D 585.9 (Unspecifi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kers of c</w:t>
            </w:r>
            <w:r w:rsidRPr="00656AFD">
              <w:rPr>
                <w:rFonts w:ascii="Arial" w:hAnsi="Arial" w:cs="Arial"/>
                <w:sz w:val="20"/>
                <w:szCs w:val="20"/>
              </w:rPr>
              <w:t xml:space="preserve">hronic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disease</w:t>
            </w:r>
            <w:r w:rsidRPr="006D564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Beta block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Thiazid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ngiotensin-converting enzyme (ACE) inhibit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gox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Carvedil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ngiotensin-II receptor blockers (ARB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arrhythm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fractionated heparin 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Salmete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Lactulose (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656AFD">
              <w:rPr>
                <w:rFonts w:ascii="Arial" w:hAnsi="Arial" w:cs="Arial"/>
                <w:sz w:val="20"/>
                <w:szCs w:val="20"/>
              </w:rPr>
              <w:t>30gm/da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Vitamin 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mmon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Doxazos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Ferrous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sulphate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656AFD">
              <w:rPr>
                <w:rFonts w:ascii="Arial" w:hAnsi="Arial" w:cs="Arial"/>
                <w:sz w:val="20"/>
                <w:szCs w:val="20"/>
              </w:rPr>
              <w:t>325 mg/day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Nicotine replacement therap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Tube fe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lzheimer m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arkinson me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Total parenteral nutri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Nutritional supplem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Mega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Special b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acked red blood ce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Vitamin B - fol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nti-depress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 infections present on admi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rinary tract 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Pansinusitis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/Sinusit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Empyema/Lung absce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 infec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 variab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ntensive care unit (ICU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ntensive care unit (observation, CVICU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Markers of initial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severity</w:t>
            </w:r>
            <w:r w:rsidRPr="006D564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able to take oral medic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cetaminoph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Unfractionated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Dobuta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Ketorol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Bicarbon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Vasopresso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rterial &amp; Venous blood g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Sputum cul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rine cul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leural fluid analy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bdominal 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Non-invasive venti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nvasive mechanical ventil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rterial 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45376" w:rsidRDefault="00306AD5" w:rsidP="00E42B80">
            <w:pPr>
              <w:ind w:firstLine="177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5376"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 w:rsidRPr="00645376"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 w:rsidRPr="00645376"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 w:rsidRPr="0064537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45376"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1B42B3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1B42B3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1B42B3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1B42B3"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 w:rsidRPr="001B42B3"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 w:rsidRPr="001B42B3"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 w:rsidRPr="001B42B3"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Respiratory quino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1B42B3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1B42B3">
              <w:rPr>
                <w:rFonts w:ascii="Arial" w:hAnsi="Arial" w:cs="Arial"/>
                <w:sz w:val="20"/>
                <w:szCs w:val="20"/>
              </w:rPr>
              <w:t>Macrolide or respiratory quinolo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Markers of acute or chronic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disease</w:t>
            </w:r>
            <w:r w:rsidRPr="006D564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Zolpide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place">
              <w:r w:rsidRPr="00656AFD">
                <w:rPr>
                  <w:rFonts w:ascii="Arial" w:hAnsi="Arial" w:cs="Arial"/>
                  <w:sz w:val="20"/>
                  <w:szCs w:val="20"/>
                </w:rPr>
                <w:t>Loop</w:t>
              </w:r>
            </w:smartTag>
            <w:r w:rsidRPr="00656AFD">
              <w:rPr>
                <w:rFonts w:ascii="Arial" w:hAnsi="Arial" w:cs="Arial"/>
                <w:sz w:val="20"/>
                <w:szCs w:val="20"/>
              </w:rPr>
              <w:t xml:space="preserve"> diure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pratrop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Non-steroidal anti-inflammatory drug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Interac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ongestive heart failure*Hypothyroidis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ulmonary circulation disease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Other neurological disorder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Chronic pulmonary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Diabe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Solid tumor without metasta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Rheumatoid arthritis/Collagen vascular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Hypertension*Deficiency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anemi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 neurological disorders*CKD stage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abete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Weightlo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abetes*Drug ab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abetes*De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othyroidism*Depres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Lymphoma*Obe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Obesity*Deficiency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anemia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Deficiency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anemias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CKD stag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55 - 6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Pulmonary circulation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1.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55 - 6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Hypertens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55 - 6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Metastatic canc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race_other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CKD stag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race_black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CKD Stag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race_hispanic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CKD stage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Beta blocker*Anti-depress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goxin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Carvedil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Warfarin*Unfractionated heparin treatme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 xml:space="preserve">Ferrous 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sulphate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Packed red blood ce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Race_other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Anti-depress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Race_black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Anti-depress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Race_hispanic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Anti-depressa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ongestive heart failure*IC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rinary tract infection*IC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Unable to take oral medic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hronic pulmonary disease*Unable to take oral medic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*Unable to take oral medic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55 - 6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Low molecular weight heparin prophylax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55 - 6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able to take oral medications*</w:t>
            </w: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55 - 6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able to take oral medications*Foley cathe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ongestive heart failure*Loop diure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Foley catheter*Loop diuretic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Diabetes*Insu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*Insu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55 - 6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able to take oral medications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Opiat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35 - 4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55 - 6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nsulin*Brain natriuretic pept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Foley catheter*Urine cul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ongestive heart failure*Arterial &amp; Venous blood g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hronic pulmonary disease*Arterial &amp; Venous blood g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rinary tract infection*Arterial &amp; Venous blood g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*Arterial &amp; Venous blood g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piates*Arterial &amp; Venous blood g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Paralysis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 neurological disorders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Liver disease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Metastatic cancer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Weight loss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ICU(observation CVICU)*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linezolid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8 - 2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25 - 3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lastRenderedPageBreak/>
              <w:t>35 - 4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45 - 5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55 - 6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65 - 7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75 - 84 year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Female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Hypertension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Metastatic cancer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Solid tumor without metastasi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Weight los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CKD stage 3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rinary tract infection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ther infection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1B42B3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1B42B3">
              <w:rPr>
                <w:rFonts w:ascii="Arial" w:hAnsi="Arial" w:cs="Arial"/>
                <w:sz w:val="20"/>
                <w:szCs w:val="20"/>
                <w:lang w:val="pt-BR"/>
              </w:rPr>
              <w:t>ICU*Anti-pseudomonal cephalosporin, carbapenem, beta-lactam, or aztreon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fractionated heparin prophylaxi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Foley catheter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Arterial line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Opiates*</w:t>
            </w:r>
            <w:r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phalospor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beta-lactam, 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Unfractionated heparin prophylaxis*Respiratory quinolon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306AD5" w:rsidRPr="00656AFD" w:rsidTr="00E42B80">
        <w:trPr>
          <w:trHeight w:val="315"/>
        </w:trPr>
        <w:tc>
          <w:tcPr>
            <w:tcW w:w="8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6AFD">
              <w:rPr>
                <w:rFonts w:ascii="Arial" w:hAnsi="Arial" w:cs="Arial"/>
                <w:sz w:val="20"/>
                <w:szCs w:val="20"/>
              </w:rPr>
              <w:t>Doxazosin</w:t>
            </w:r>
            <w:proofErr w:type="spellEnd"/>
            <w:r w:rsidRPr="00656AFD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Macrolide or respiratory quinol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06AD5" w:rsidRPr="00656AFD" w:rsidRDefault="00306AD5" w:rsidP="00E42B8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56AFD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</w:tbl>
    <w:p w:rsidR="00306AD5" w:rsidRPr="0004185A" w:rsidRDefault="00306AD5" w:rsidP="00306AD5">
      <w:pPr>
        <w:rPr>
          <w:rFonts w:ascii="Arial" w:hAnsi="Arial" w:cs="Arial"/>
          <w:sz w:val="16"/>
          <w:szCs w:val="16"/>
        </w:rPr>
      </w:pPr>
      <w:proofErr w:type="gramStart"/>
      <w:r w:rsidRPr="0004185A">
        <w:rPr>
          <w:rFonts w:ascii="Arial" w:hAnsi="Arial" w:cs="Arial"/>
          <w:i/>
          <w:sz w:val="16"/>
          <w:szCs w:val="16"/>
        </w:rPr>
        <w:t>p</w:t>
      </w:r>
      <w:proofErr w:type="gramEnd"/>
      <w:r w:rsidRPr="0004185A">
        <w:rPr>
          <w:rFonts w:ascii="Arial" w:hAnsi="Arial" w:cs="Arial"/>
          <w:i/>
          <w:sz w:val="16"/>
          <w:szCs w:val="16"/>
        </w:rPr>
        <w:t xml:space="preserve"> </w:t>
      </w:r>
      <w:r w:rsidRPr="0004185A">
        <w:rPr>
          <w:rFonts w:ascii="Arial" w:hAnsi="Arial" w:cs="Arial"/>
          <w:sz w:val="16"/>
          <w:szCs w:val="16"/>
        </w:rPr>
        <w:t>≤ .05</w:t>
      </w:r>
    </w:p>
    <w:p w:rsidR="00306AD5" w:rsidRPr="0026575E" w:rsidRDefault="00306AD5" w:rsidP="00306AD5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04185A">
        <w:rPr>
          <w:rFonts w:ascii="Arial" w:hAnsi="Arial" w:cs="Arial"/>
          <w:sz w:val="16"/>
          <w:szCs w:val="16"/>
          <w:vertAlign w:val="superscript"/>
        </w:rPr>
        <w:t>a</w:t>
      </w:r>
      <w:r w:rsidRPr="0004185A">
        <w:rPr>
          <w:rFonts w:ascii="Arial" w:hAnsi="Arial" w:cs="Arial"/>
          <w:sz w:val="16"/>
          <w:szCs w:val="16"/>
        </w:rPr>
        <w:t>within</w:t>
      </w:r>
      <w:proofErr w:type="spellEnd"/>
      <w:proofErr w:type="gramEnd"/>
      <w:r w:rsidRPr="0004185A">
        <w:rPr>
          <w:rFonts w:ascii="Arial" w:hAnsi="Arial" w:cs="Arial"/>
          <w:sz w:val="16"/>
          <w:szCs w:val="16"/>
        </w:rPr>
        <w:t xml:space="preserve"> first 48 hours after admission</w:t>
      </w:r>
    </w:p>
    <w:p w:rsidR="00306AD5" w:rsidRPr="004C5D3F" w:rsidRDefault="00306AD5" w:rsidP="00306AD5"/>
    <w:p w:rsidR="00647D31" w:rsidRDefault="00647D31"/>
    <w:sectPr w:rsidR="00647D31" w:rsidSect="002657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6BC"/>
    <w:rsid w:val="00306AD5"/>
    <w:rsid w:val="00647D31"/>
    <w:rsid w:val="008116BC"/>
    <w:rsid w:val="00C72297"/>
    <w:rsid w:val="00C90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D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306AD5"/>
    <w:pPr>
      <w:keepNext/>
      <w:ind w:firstLine="156"/>
      <w:outlineLvl w:val="0"/>
    </w:pPr>
    <w:rPr>
      <w:rFonts w:ascii="Arial" w:eastAsia="Times New Roman" w:hAnsi="Arial"/>
      <w:b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6AD5"/>
    <w:rPr>
      <w:rFonts w:ascii="Arial" w:eastAsia="Times New Roman" w:hAnsi="Arial" w:cs="Times New Roman"/>
      <w:b/>
      <w:sz w:val="20"/>
      <w:szCs w:val="24"/>
    </w:rPr>
  </w:style>
  <w:style w:type="character" w:styleId="Hyperlink">
    <w:name w:val="Hyperlink"/>
    <w:rsid w:val="00306AD5"/>
    <w:rPr>
      <w:color w:val="0000FF"/>
      <w:u w:val="single"/>
    </w:rPr>
  </w:style>
  <w:style w:type="table" w:styleId="TableGrid">
    <w:name w:val="Table Grid"/>
    <w:basedOn w:val="TableNormal"/>
    <w:rsid w:val="00306AD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306A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06AD5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semiHidden/>
    <w:rsid w:val="00306AD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06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06AD5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06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06AD5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306A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06AD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306A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06AD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306A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D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306AD5"/>
    <w:pPr>
      <w:keepNext/>
      <w:ind w:firstLine="156"/>
      <w:outlineLvl w:val="0"/>
    </w:pPr>
    <w:rPr>
      <w:rFonts w:ascii="Arial" w:eastAsia="Times New Roman" w:hAnsi="Arial"/>
      <w:b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06AD5"/>
    <w:rPr>
      <w:rFonts w:ascii="Arial" w:eastAsia="Times New Roman" w:hAnsi="Arial" w:cs="Times New Roman"/>
      <w:b/>
      <w:sz w:val="20"/>
      <w:szCs w:val="24"/>
    </w:rPr>
  </w:style>
  <w:style w:type="character" w:styleId="Hyperlink">
    <w:name w:val="Hyperlink"/>
    <w:rsid w:val="00306AD5"/>
    <w:rPr>
      <w:color w:val="0000FF"/>
      <w:u w:val="single"/>
    </w:rPr>
  </w:style>
  <w:style w:type="table" w:styleId="TableGrid">
    <w:name w:val="Table Grid"/>
    <w:basedOn w:val="TableNormal"/>
    <w:rsid w:val="00306AD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306A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06AD5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semiHidden/>
    <w:rsid w:val="00306AD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06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06AD5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06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06AD5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Header">
    <w:name w:val="header"/>
    <w:basedOn w:val="Normal"/>
    <w:link w:val="HeaderChar"/>
    <w:rsid w:val="00306A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06AD5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306A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06AD5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306A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39</Words>
  <Characters>934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0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berg, Michael</dc:creator>
  <cp:keywords/>
  <dc:description/>
  <cp:lastModifiedBy>Rothberg, Michael</cp:lastModifiedBy>
  <cp:revision>2</cp:revision>
  <dcterms:created xsi:type="dcterms:W3CDTF">2014-01-10T00:10:00Z</dcterms:created>
  <dcterms:modified xsi:type="dcterms:W3CDTF">2014-01-10T00:10:00Z</dcterms:modified>
</cp:coreProperties>
</file>